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3954" w:rsidRPr="0013661B" w:rsidRDefault="00C93954" w:rsidP="00C93954">
      <w:pPr>
        <w:spacing w:line="360" w:lineRule="auto"/>
        <w:rPr>
          <w:rFonts w:hint="eastAsia"/>
          <w:b/>
        </w:rPr>
      </w:pPr>
      <w:bookmarkStart w:id="0" w:name="_GoBack"/>
      <w:bookmarkEnd w:id="0"/>
      <w:r w:rsidRPr="00EC1E60">
        <w:rPr>
          <w:b/>
        </w:rPr>
        <w:t xml:space="preserve">Table </w:t>
      </w:r>
      <w:r>
        <w:rPr>
          <w:rFonts w:hint="eastAsia"/>
          <w:b/>
        </w:rPr>
        <w:t>S</w:t>
      </w:r>
      <w:r w:rsidRPr="00EC1E60">
        <w:rPr>
          <w:b/>
        </w:rPr>
        <w:t>1 Clinical characteristics of the subjects enrolled in the present study</w:t>
      </w:r>
      <w:r w:rsidRPr="00EC1E60">
        <w:rPr>
          <w:rFonts w:hint="eastAsia"/>
          <w:b/>
        </w:rPr>
        <w:t xml:space="preserve"> </w:t>
      </w:r>
      <w:r w:rsidRPr="00EC1E60">
        <w:rPr>
          <w:b/>
        </w:rPr>
        <w:t>(Data are mean±SD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3527"/>
        <w:gridCol w:w="1815"/>
        <w:gridCol w:w="1815"/>
        <w:gridCol w:w="1371"/>
      </w:tblGrid>
      <w:tr w:rsidR="00C93954" w:rsidRPr="00ED2141" w:rsidTr="00C93954">
        <w:trPr>
          <w:trHeight w:val="330"/>
        </w:trPr>
        <w:tc>
          <w:tcPr>
            <w:tcW w:w="2068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C93954" w:rsidRPr="00ED2141" w:rsidRDefault="00C93954" w:rsidP="00C93954">
            <w:pPr>
              <w:spacing w:line="360" w:lineRule="auto"/>
            </w:pPr>
            <w:r w:rsidRPr="00ED2141">
              <w:t xml:space="preserve">　</w:t>
            </w:r>
          </w:p>
        </w:tc>
        <w:tc>
          <w:tcPr>
            <w:tcW w:w="1064" w:type="pct"/>
            <w:tcBorders>
              <w:bottom w:val="single" w:sz="4" w:space="0" w:color="auto"/>
            </w:tcBorders>
          </w:tcPr>
          <w:p w:rsidR="00C93954" w:rsidRPr="00ED2141" w:rsidRDefault="00C93954" w:rsidP="00C93954">
            <w:pPr>
              <w:spacing w:line="360" w:lineRule="auto"/>
            </w:pPr>
            <w:r w:rsidRPr="00ED2141">
              <w:t>T2DM</w:t>
            </w:r>
          </w:p>
        </w:tc>
        <w:tc>
          <w:tcPr>
            <w:tcW w:w="1064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C93954" w:rsidRPr="00ED2141" w:rsidRDefault="00C93954" w:rsidP="00C93954">
            <w:pPr>
              <w:spacing w:line="360" w:lineRule="auto"/>
            </w:pPr>
            <w:r w:rsidRPr="00ED2141">
              <w:t>NDM</w:t>
            </w:r>
          </w:p>
        </w:tc>
        <w:tc>
          <w:tcPr>
            <w:tcW w:w="804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C93954" w:rsidRPr="00ED2141" w:rsidRDefault="00C93954" w:rsidP="00C93954">
            <w:pPr>
              <w:spacing w:line="360" w:lineRule="auto"/>
            </w:pPr>
            <w:r w:rsidRPr="00ED2141">
              <w:t>P</w:t>
            </w:r>
          </w:p>
        </w:tc>
      </w:tr>
      <w:tr w:rsidR="00C93954" w:rsidRPr="00ED2141" w:rsidTr="00C93954">
        <w:trPr>
          <w:trHeight w:val="315"/>
        </w:trPr>
        <w:tc>
          <w:tcPr>
            <w:tcW w:w="2068" w:type="pct"/>
            <w:tcBorders>
              <w:top w:val="single" w:sz="4" w:space="0" w:color="auto"/>
            </w:tcBorders>
            <w:shd w:val="clear" w:color="auto" w:fill="auto"/>
            <w:noWrap/>
          </w:tcPr>
          <w:p w:rsidR="00C93954" w:rsidRPr="00ED2141" w:rsidRDefault="00C93954" w:rsidP="00C93954">
            <w:pPr>
              <w:spacing w:line="360" w:lineRule="auto"/>
              <w:rPr>
                <w:rFonts w:hint="eastAsia"/>
              </w:rPr>
            </w:pPr>
            <w:r w:rsidRPr="00ED2141">
              <w:rPr>
                <w:rFonts w:hint="eastAsia"/>
              </w:rPr>
              <w:t>N</w:t>
            </w:r>
          </w:p>
        </w:tc>
        <w:tc>
          <w:tcPr>
            <w:tcW w:w="1064" w:type="pct"/>
            <w:tcBorders>
              <w:top w:val="single" w:sz="4" w:space="0" w:color="auto"/>
            </w:tcBorders>
          </w:tcPr>
          <w:p w:rsidR="00C93954" w:rsidRPr="00ED2141" w:rsidRDefault="00C93954" w:rsidP="00C93954">
            <w:pPr>
              <w:spacing w:line="360" w:lineRule="auto"/>
            </w:pPr>
            <w:r w:rsidRPr="00ED2141">
              <w:t>202</w:t>
            </w:r>
          </w:p>
        </w:tc>
        <w:tc>
          <w:tcPr>
            <w:tcW w:w="1064" w:type="pct"/>
            <w:tcBorders>
              <w:top w:val="single" w:sz="4" w:space="0" w:color="auto"/>
            </w:tcBorders>
            <w:shd w:val="clear" w:color="auto" w:fill="auto"/>
            <w:noWrap/>
          </w:tcPr>
          <w:p w:rsidR="00C93954" w:rsidRPr="00ED2141" w:rsidRDefault="00C93954" w:rsidP="00C93954">
            <w:pPr>
              <w:spacing w:line="360" w:lineRule="auto"/>
            </w:pPr>
            <w:r w:rsidRPr="00ED2141">
              <w:t>143</w:t>
            </w:r>
          </w:p>
        </w:tc>
        <w:tc>
          <w:tcPr>
            <w:tcW w:w="804" w:type="pct"/>
            <w:tcBorders>
              <w:top w:val="single" w:sz="4" w:space="0" w:color="auto"/>
            </w:tcBorders>
            <w:shd w:val="clear" w:color="auto" w:fill="auto"/>
            <w:noWrap/>
          </w:tcPr>
          <w:p w:rsidR="00C93954" w:rsidRPr="00ED2141" w:rsidRDefault="00C93954" w:rsidP="00C93954">
            <w:pPr>
              <w:spacing w:line="360" w:lineRule="auto"/>
            </w:pPr>
            <w:r w:rsidRPr="00ED2141">
              <w:t xml:space="preserve">　</w:t>
            </w:r>
          </w:p>
        </w:tc>
      </w:tr>
      <w:tr w:rsidR="00C93954" w:rsidRPr="00ED2141" w:rsidTr="00C93954">
        <w:trPr>
          <w:trHeight w:val="315"/>
        </w:trPr>
        <w:tc>
          <w:tcPr>
            <w:tcW w:w="2068" w:type="pct"/>
            <w:shd w:val="clear" w:color="auto" w:fill="auto"/>
            <w:noWrap/>
          </w:tcPr>
          <w:p w:rsidR="00C93954" w:rsidRPr="00ED2141" w:rsidRDefault="00C93954" w:rsidP="00C93954">
            <w:pPr>
              <w:spacing w:line="360" w:lineRule="auto"/>
            </w:pPr>
            <w:r w:rsidRPr="00ED2141">
              <w:t>Age(years)</w:t>
            </w:r>
          </w:p>
        </w:tc>
        <w:tc>
          <w:tcPr>
            <w:tcW w:w="1064" w:type="pct"/>
          </w:tcPr>
          <w:p w:rsidR="00C93954" w:rsidRPr="00ED2141" w:rsidRDefault="00C93954" w:rsidP="00C93954">
            <w:pPr>
              <w:spacing w:line="360" w:lineRule="auto"/>
            </w:pPr>
            <w:r w:rsidRPr="00ED2141">
              <w:t>49.12±12.19</w:t>
            </w:r>
          </w:p>
        </w:tc>
        <w:tc>
          <w:tcPr>
            <w:tcW w:w="1064" w:type="pct"/>
            <w:shd w:val="clear" w:color="auto" w:fill="auto"/>
            <w:noWrap/>
          </w:tcPr>
          <w:p w:rsidR="00C93954" w:rsidRPr="00ED2141" w:rsidRDefault="00C93954" w:rsidP="00C93954">
            <w:pPr>
              <w:spacing w:line="360" w:lineRule="auto"/>
            </w:pPr>
            <w:r w:rsidRPr="00ED2141">
              <w:t>36.64±14.14</w:t>
            </w:r>
          </w:p>
        </w:tc>
        <w:tc>
          <w:tcPr>
            <w:tcW w:w="804" w:type="pct"/>
            <w:shd w:val="clear" w:color="auto" w:fill="auto"/>
            <w:noWrap/>
          </w:tcPr>
          <w:p w:rsidR="00C93954" w:rsidRPr="00ED2141" w:rsidRDefault="00ED3A37" w:rsidP="00C93954">
            <w:pPr>
              <w:spacing w:line="360" w:lineRule="auto"/>
            </w:pPr>
            <w:r w:rsidRPr="00ED2141">
              <w:t>&lt;0.05</w:t>
            </w:r>
          </w:p>
        </w:tc>
      </w:tr>
      <w:tr w:rsidR="00C93954" w:rsidRPr="00ED2141" w:rsidTr="00C93954">
        <w:trPr>
          <w:trHeight w:val="315"/>
        </w:trPr>
        <w:tc>
          <w:tcPr>
            <w:tcW w:w="2068" w:type="pct"/>
            <w:shd w:val="clear" w:color="auto" w:fill="auto"/>
            <w:noWrap/>
          </w:tcPr>
          <w:p w:rsidR="00C93954" w:rsidRPr="00ED2141" w:rsidRDefault="00C93954" w:rsidP="00C93954">
            <w:pPr>
              <w:spacing w:line="360" w:lineRule="auto"/>
            </w:pPr>
            <w:r w:rsidRPr="00ED2141">
              <w:t>Sex(male/female)</w:t>
            </w:r>
          </w:p>
        </w:tc>
        <w:tc>
          <w:tcPr>
            <w:tcW w:w="1064" w:type="pct"/>
          </w:tcPr>
          <w:p w:rsidR="00C93954" w:rsidRPr="00ED2141" w:rsidRDefault="00C93954" w:rsidP="00C93954">
            <w:pPr>
              <w:spacing w:line="360" w:lineRule="auto"/>
            </w:pPr>
            <w:r w:rsidRPr="00ED2141">
              <w:t>121/81</w:t>
            </w:r>
          </w:p>
        </w:tc>
        <w:tc>
          <w:tcPr>
            <w:tcW w:w="1064" w:type="pct"/>
            <w:shd w:val="clear" w:color="auto" w:fill="auto"/>
            <w:noWrap/>
          </w:tcPr>
          <w:p w:rsidR="00C93954" w:rsidRPr="00ED2141" w:rsidRDefault="00C93954" w:rsidP="00C93954">
            <w:pPr>
              <w:spacing w:line="360" w:lineRule="auto"/>
            </w:pPr>
            <w:r w:rsidRPr="00ED2141">
              <w:t>59/84</w:t>
            </w:r>
          </w:p>
        </w:tc>
        <w:tc>
          <w:tcPr>
            <w:tcW w:w="804" w:type="pct"/>
            <w:shd w:val="clear" w:color="auto" w:fill="auto"/>
            <w:noWrap/>
          </w:tcPr>
          <w:p w:rsidR="00C93954" w:rsidRPr="00ED2141" w:rsidRDefault="00ED3A37" w:rsidP="00C93954">
            <w:pPr>
              <w:spacing w:line="360" w:lineRule="auto"/>
            </w:pPr>
            <w:r w:rsidRPr="00ED2141">
              <w:t>&lt;0.05</w:t>
            </w:r>
          </w:p>
        </w:tc>
      </w:tr>
      <w:tr w:rsidR="00C93954" w:rsidRPr="00ED2141" w:rsidTr="00C93954">
        <w:trPr>
          <w:trHeight w:val="345"/>
        </w:trPr>
        <w:tc>
          <w:tcPr>
            <w:tcW w:w="2068" w:type="pct"/>
            <w:shd w:val="clear" w:color="auto" w:fill="auto"/>
            <w:noWrap/>
          </w:tcPr>
          <w:p w:rsidR="00C93954" w:rsidRPr="00ED2141" w:rsidRDefault="00C93954" w:rsidP="00C93954">
            <w:pPr>
              <w:spacing w:line="360" w:lineRule="auto"/>
            </w:pPr>
            <w:r w:rsidRPr="00ED2141">
              <w:t>BMI(Kg/m</w:t>
            </w:r>
            <w:r w:rsidRPr="000D275D">
              <w:rPr>
                <w:vertAlign w:val="superscript"/>
              </w:rPr>
              <w:t>2</w:t>
            </w:r>
            <w:r w:rsidRPr="00ED2141">
              <w:t>)</w:t>
            </w:r>
          </w:p>
        </w:tc>
        <w:tc>
          <w:tcPr>
            <w:tcW w:w="1064" w:type="pct"/>
          </w:tcPr>
          <w:p w:rsidR="00C93954" w:rsidRPr="00ED2141" w:rsidRDefault="00C93954" w:rsidP="00C93954">
            <w:pPr>
              <w:spacing w:line="360" w:lineRule="auto"/>
            </w:pPr>
            <w:r w:rsidRPr="00ED2141">
              <w:t>24.52±3.26</w:t>
            </w:r>
          </w:p>
        </w:tc>
        <w:tc>
          <w:tcPr>
            <w:tcW w:w="1064" w:type="pct"/>
            <w:shd w:val="clear" w:color="auto" w:fill="auto"/>
            <w:noWrap/>
          </w:tcPr>
          <w:p w:rsidR="00C93954" w:rsidRPr="00ED2141" w:rsidRDefault="00C93954" w:rsidP="00C93954">
            <w:pPr>
              <w:spacing w:line="360" w:lineRule="auto"/>
            </w:pPr>
            <w:r w:rsidRPr="00ED2141">
              <w:t>21.45±3.42</w:t>
            </w:r>
          </w:p>
        </w:tc>
        <w:tc>
          <w:tcPr>
            <w:tcW w:w="804" w:type="pct"/>
            <w:shd w:val="clear" w:color="auto" w:fill="auto"/>
            <w:noWrap/>
          </w:tcPr>
          <w:p w:rsidR="00C93954" w:rsidRPr="00ED2141" w:rsidRDefault="00C93954" w:rsidP="00C93954">
            <w:pPr>
              <w:spacing w:line="360" w:lineRule="auto"/>
            </w:pPr>
            <w:r w:rsidRPr="00ED2141">
              <w:t>&lt;0.05</w:t>
            </w:r>
          </w:p>
        </w:tc>
      </w:tr>
      <w:tr w:rsidR="00C93954" w:rsidRPr="00ED2141" w:rsidTr="00C93954">
        <w:trPr>
          <w:trHeight w:val="315"/>
        </w:trPr>
        <w:tc>
          <w:tcPr>
            <w:tcW w:w="2068" w:type="pct"/>
            <w:shd w:val="clear" w:color="auto" w:fill="auto"/>
            <w:noWrap/>
          </w:tcPr>
          <w:p w:rsidR="00C93954" w:rsidRPr="00ED2141" w:rsidRDefault="00C93954" w:rsidP="00C93954">
            <w:pPr>
              <w:spacing w:line="360" w:lineRule="auto"/>
              <w:rPr>
                <w:rFonts w:hint="eastAsia"/>
              </w:rPr>
            </w:pPr>
            <w:r w:rsidRPr="00ED2141">
              <w:t>Waist</w:t>
            </w:r>
            <w:r w:rsidRPr="00ED2141">
              <w:rPr>
                <w:rFonts w:hint="eastAsia"/>
              </w:rPr>
              <w:t xml:space="preserve"> </w:t>
            </w:r>
            <w:r w:rsidRPr="00ED2141">
              <w:t>C</w:t>
            </w:r>
            <w:r w:rsidRPr="00ED2141">
              <w:rPr>
                <w:rFonts w:hint="eastAsia"/>
              </w:rPr>
              <w:t>ircumference(</w:t>
            </w:r>
            <w:r w:rsidRPr="00ED2141">
              <w:t>cm</w:t>
            </w:r>
            <w:r w:rsidRPr="00ED2141">
              <w:rPr>
                <w:rFonts w:hint="eastAsia"/>
              </w:rPr>
              <w:t>)</w:t>
            </w:r>
          </w:p>
        </w:tc>
        <w:tc>
          <w:tcPr>
            <w:tcW w:w="1064" w:type="pct"/>
          </w:tcPr>
          <w:p w:rsidR="00C93954" w:rsidRPr="00ED2141" w:rsidRDefault="00C93954" w:rsidP="00C93954">
            <w:pPr>
              <w:spacing w:line="360" w:lineRule="auto"/>
            </w:pPr>
            <w:r w:rsidRPr="00ED2141">
              <w:t>88.33±9.66</w:t>
            </w:r>
          </w:p>
        </w:tc>
        <w:tc>
          <w:tcPr>
            <w:tcW w:w="1064" w:type="pct"/>
            <w:shd w:val="clear" w:color="auto" w:fill="auto"/>
            <w:noWrap/>
          </w:tcPr>
          <w:p w:rsidR="00C93954" w:rsidRPr="00ED2141" w:rsidRDefault="00C93954" w:rsidP="00C93954">
            <w:pPr>
              <w:spacing w:line="360" w:lineRule="auto"/>
            </w:pPr>
            <w:r w:rsidRPr="00ED2141">
              <w:t>76.84±11.17</w:t>
            </w:r>
          </w:p>
        </w:tc>
        <w:tc>
          <w:tcPr>
            <w:tcW w:w="804" w:type="pct"/>
            <w:shd w:val="clear" w:color="auto" w:fill="auto"/>
            <w:noWrap/>
          </w:tcPr>
          <w:p w:rsidR="00C93954" w:rsidRPr="00ED2141" w:rsidRDefault="00C93954" w:rsidP="00C93954">
            <w:pPr>
              <w:spacing w:line="360" w:lineRule="auto"/>
            </w:pPr>
            <w:r w:rsidRPr="00ED2141">
              <w:t>&lt;0.05</w:t>
            </w:r>
          </w:p>
        </w:tc>
      </w:tr>
      <w:tr w:rsidR="00C93954" w:rsidRPr="00ED2141" w:rsidTr="00C93954">
        <w:trPr>
          <w:trHeight w:val="315"/>
        </w:trPr>
        <w:tc>
          <w:tcPr>
            <w:tcW w:w="2068" w:type="pct"/>
            <w:shd w:val="clear" w:color="auto" w:fill="auto"/>
            <w:noWrap/>
          </w:tcPr>
          <w:p w:rsidR="00C93954" w:rsidRPr="00ED2141" w:rsidRDefault="00C93954" w:rsidP="00C93954">
            <w:pPr>
              <w:spacing w:line="360" w:lineRule="auto"/>
            </w:pPr>
            <w:r w:rsidRPr="00ED2141">
              <w:t>Hip circumference(cm)</w:t>
            </w:r>
          </w:p>
        </w:tc>
        <w:tc>
          <w:tcPr>
            <w:tcW w:w="1064" w:type="pct"/>
          </w:tcPr>
          <w:p w:rsidR="00C93954" w:rsidRPr="00ED2141" w:rsidRDefault="00C93954" w:rsidP="00C93954">
            <w:pPr>
              <w:spacing w:line="360" w:lineRule="auto"/>
            </w:pPr>
            <w:r w:rsidRPr="00ED2141">
              <w:t>95.81±7.62</w:t>
            </w:r>
          </w:p>
        </w:tc>
        <w:tc>
          <w:tcPr>
            <w:tcW w:w="1064" w:type="pct"/>
            <w:shd w:val="clear" w:color="auto" w:fill="auto"/>
            <w:noWrap/>
          </w:tcPr>
          <w:p w:rsidR="00C93954" w:rsidRPr="00ED2141" w:rsidRDefault="00C93954" w:rsidP="00C93954">
            <w:pPr>
              <w:spacing w:line="360" w:lineRule="auto"/>
            </w:pPr>
            <w:r w:rsidRPr="00ED2141">
              <w:t>88.28±7.80</w:t>
            </w:r>
          </w:p>
        </w:tc>
        <w:tc>
          <w:tcPr>
            <w:tcW w:w="804" w:type="pct"/>
            <w:shd w:val="clear" w:color="auto" w:fill="auto"/>
            <w:noWrap/>
          </w:tcPr>
          <w:p w:rsidR="00C93954" w:rsidRPr="00ED2141" w:rsidRDefault="00C93954" w:rsidP="00C93954">
            <w:pPr>
              <w:spacing w:line="360" w:lineRule="auto"/>
            </w:pPr>
            <w:r w:rsidRPr="00ED2141">
              <w:t>&lt;0.05</w:t>
            </w:r>
          </w:p>
        </w:tc>
      </w:tr>
      <w:tr w:rsidR="00C93954" w:rsidRPr="00ED2141" w:rsidTr="00C93954">
        <w:trPr>
          <w:trHeight w:val="315"/>
        </w:trPr>
        <w:tc>
          <w:tcPr>
            <w:tcW w:w="2068" w:type="pct"/>
            <w:shd w:val="clear" w:color="auto" w:fill="auto"/>
            <w:noWrap/>
          </w:tcPr>
          <w:p w:rsidR="00C93954" w:rsidRPr="00ED2141" w:rsidRDefault="00C93954" w:rsidP="00C93954">
            <w:pPr>
              <w:spacing w:line="360" w:lineRule="auto"/>
            </w:pPr>
            <w:r w:rsidRPr="00ED2141">
              <w:t>WHR</w:t>
            </w:r>
          </w:p>
        </w:tc>
        <w:tc>
          <w:tcPr>
            <w:tcW w:w="1064" w:type="pct"/>
          </w:tcPr>
          <w:p w:rsidR="00C93954" w:rsidRPr="00ED2141" w:rsidRDefault="00C93954" w:rsidP="00C93954">
            <w:pPr>
              <w:spacing w:line="360" w:lineRule="auto"/>
            </w:pPr>
            <w:r w:rsidRPr="00ED2141">
              <w:t>0.92±0.06</w:t>
            </w:r>
          </w:p>
        </w:tc>
        <w:tc>
          <w:tcPr>
            <w:tcW w:w="1064" w:type="pct"/>
            <w:shd w:val="clear" w:color="auto" w:fill="auto"/>
            <w:noWrap/>
          </w:tcPr>
          <w:p w:rsidR="00C93954" w:rsidRPr="00ED2141" w:rsidRDefault="00C93954" w:rsidP="00C93954">
            <w:pPr>
              <w:spacing w:line="360" w:lineRule="auto"/>
            </w:pPr>
            <w:r w:rsidRPr="00ED2141">
              <w:t>0.87±0.08</w:t>
            </w:r>
          </w:p>
        </w:tc>
        <w:tc>
          <w:tcPr>
            <w:tcW w:w="804" w:type="pct"/>
            <w:shd w:val="clear" w:color="auto" w:fill="auto"/>
            <w:noWrap/>
          </w:tcPr>
          <w:p w:rsidR="00C93954" w:rsidRPr="00ED2141" w:rsidRDefault="00C93954" w:rsidP="00C93954">
            <w:pPr>
              <w:spacing w:line="360" w:lineRule="auto"/>
            </w:pPr>
            <w:r w:rsidRPr="00ED2141">
              <w:t>&lt;0.05</w:t>
            </w:r>
          </w:p>
        </w:tc>
      </w:tr>
      <w:tr w:rsidR="00C93954" w:rsidRPr="00ED2141" w:rsidTr="00C93954">
        <w:trPr>
          <w:trHeight w:val="315"/>
        </w:trPr>
        <w:tc>
          <w:tcPr>
            <w:tcW w:w="2068" w:type="pct"/>
            <w:shd w:val="clear" w:color="auto" w:fill="auto"/>
            <w:noWrap/>
          </w:tcPr>
          <w:p w:rsidR="00C93954" w:rsidRPr="00ED2141" w:rsidRDefault="00C93954" w:rsidP="00C93954">
            <w:pPr>
              <w:spacing w:line="360" w:lineRule="auto"/>
            </w:pPr>
            <w:r w:rsidRPr="00ED2141">
              <w:t>TC(mmol/L)</w:t>
            </w:r>
          </w:p>
        </w:tc>
        <w:tc>
          <w:tcPr>
            <w:tcW w:w="1064" w:type="pct"/>
          </w:tcPr>
          <w:p w:rsidR="00C93954" w:rsidRPr="00ED2141" w:rsidRDefault="00C93954" w:rsidP="00C93954">
            <w:pPr>
              <w:spacing w:line="360" w:lineRule="auto"/>
            </w:pPr>
            <w:r w:rsidRPr="00ED2141">
              <w:t>4.86±1.13</w:t>
            </w:r>
          </w:p>
        </w:tc>
        <w:tc>
          <w:tcPr>
            <w:tcW w:w="1064" w:type="pct"/>
            <w:shd w:val="clear" w:color="auto" w:fill="auto"/>
            <w:noWrap/>
          </w:tcPr>
          <w:p w:rsidR="00C93954" w:rsidRPr="00ED2141" w:rsidRDefault="00C93954" w:rsidP="00C93954">
            <w:pPr>
              <w:spacing w:line="360" w:lineRule="auto"/>
            </w:pPr>
            <w:r w:rsidRPr="00ED2141">
              <w:t>4.24±0.71</w:t>
            </w:r>
          </w:p>
        </w:tc>
        <w:tc>
          <w:tcPr>
            <w:tcW w:w="804" w:type="pct"/>
            <w:shd w:val="clear" w:color="auto" w:fill="auto"/>
            <w:noWrap/>
          </w:tcPr>
          <w:p w:rsidR="00C93954" w:rsidRPr="00ED2141" w:rsidRDefault="00C93954" w:rsidP="00C93954">
            <w:pPr>
              <w:spacing w:line="360" w:lineRule="auto"/>
            </w:pPr>
            <w:r w:rsidRPr="00ED2141">
              <w:t>&lt;0.05</w:t>
            </w:r>
          </w:p>
        </w:tc>
      </w:tr>
      <w:tr w:rsidR="00C93954" w:rsidRPr="00ED2141" w:rsidTr="00C93954">
        <w:trPr>
          <w:trHeight w:val="315"/>
        </w:trPr>
        <w:tc>
          <w:tcPr>
            <w:tcW w:w="2068" w:type="pct"/>
            <w:shd w:val="clear" w:color="auto" w:fill="auto"/>
            <w:noWrap/>
          </w:tcPr>
          <w:p w:rsidR="00C93954" w:rsidRPr="00ED2141" w:rsidRDefault="00C93954" w:rsidP="00C93954">
            <w:pPr>
              <w:spacing w:line="360" w:lineRule="auto"/>
            </w:pPr>
            <w:r w:rsidRPr="00ED2141">
              <w:t>HDL-C(mmol/L)</w:t>
            </w:r>
          </w:p>
        </w:tc>
        <w:tc>
          <w:tcPr>
            <w:tcW w:w="1064" w:type="pct"/>
          </w:tcPr>
          <w:p w:rsidR="00C93954" w:rsidRPr="00ED2141" w:rsidRDefault="00C93954" w:rsidP="00C93954">
            <w:pPr>
              <w:spacing w:line="360" w:lineRule="auto"/>
            </w:pPr>
            <w:r w:rsidRPr="00ED2141">
              <w:t>1.17±0.29</w:t>
            </w:r>
          </w:p>
        </w:tc>
        <w:tc>
          <w:tcPr>
            <w:tcW w:w="1064" w:type="pct"/>
            <w:shd w:val="clear" w:color="auto" w:fill="auto"/>
            <w:noWrap/>
          </w:tcPr>
          <w:p w:rsidR="00C93954" w:rsidRPr="00ED2141" w:rsidRDefault="00C93954" w:rsidP="00C93954">
            <w:pPr>
              <w:spacing w:line="360" w:lineRule="auto"/>
            </w:pPr>
            <w:r w:rsidRPr="00ED2141">
              <w:t>1.33±0.30</w:t>
            </w:r>
          </w:p>
        </w:tc>
        <w:tc>
          <w:tcPr>
            <w:tcW w:w="804" w:type="pct"/>
            <w:shd w:val="clear" w:color="auto" w:fill="auto"/>
            <w:noWrap/>
          </w:tcPr>
          <w:p w:rsidR="00C93954" w:rsidRPr="00ED2141" w:rsidRDefault="00C93954" w:rsidP="00C93954">
            <w:pPr>
              <w:spacing w:line="360" w:lineRule="auto"/>
            </w:pPr>
            <w:r w:rsidRPr="00ED2141">
              <w:t>&lt;0.05</w:t>
            </w:r>
          </w:p>
        </w:tc>
      </w:tr>
      <w:tr w:rsidR="00C93954" w:rsidRPr="00ED2141" w:rsidTr="00C93954">
        <w:trPr>
          <w:trHeight w:val="315"/>
        </w:trPr>
        <w:tc>
          <w:tcPr>
            <w:tcW w:w="2068" w:type="pct"/>
            <w:shd w:val="clear" w:color="auto" w:fill="auto"/>
            <w:noWrap/>
          </w:tcPr>
          <w:p w:rsidR="00C93954" w:rsidRPr="00ED2141" w:rsidRDefault="00C93954" w:rsidP="00C93954">
            <w:pPr>
              <w:spacing w:line="360" w:lineRule="auto"/>
            </w:pPr>
            <w:r w:rsidRPr="00ED2141">
              <w:t>LDL-C(mmol/L)</w:t>
            </w:r>
          </w:p>
        </w:tc>
        <w:tc>
          <w:tcPr>
            <w:tcW w:w="1064" w:type="pct"/>
          </w:tcPr>
          <w:p w:rsidR="00C93954" w:rsidRPr="00ED2141" w:rsidRDefault="00C93954" w:rsidP="00C93954">
            <w:pPr>
              <w:spacing w:line="360" w:lineRule="auto"/>
            </w:pPr>
            <w:r w:rsidRPr="00ED2141">
              <w:t>2.54±0.86</w:t>
            </w:r>
          </w:p>
        </w:tc>
        <w:tc>
          <w:tcPr>
            <w:tcW w:w="1064" w:type="pct"/>
            <w:shd w:val="clear" w:color="auto" w:fill="auto"/>
            <w:noWrap/>
          </w:tcPr>
          <w:p w:rsidR="00C93954" w:rsidRPr="00ED2141" w:rsidRDefault="00C93954" w:rsidP="00C93954">
            <w:pPr>
              <w:spacing w:line="360" w:lineRule="auto"/>
            </w:pPr>
            <w:r w:rsidRPr="00ED2141">
              <w:t>2.32±0.60</w:t>
            </w:r>
          </w:p>
        </w:tc>
        <w:tc>
          <w:tcPr>
            <w:tcW w:w="804" w:type="pct"/>
            <w:shd w:val="clear" w:color="auto" w:fill="auto"/>
            <w:noWrap/>
          </w:tcPr>
          <w:p w:rsidR="00C93954" w:rsidRPr="00ED2141" w:rsidRDefault="00C93954" w:rsidP="00C93954">
            <w:pPr>
              <w:spacing w:line="360" w:lineRule="auto"/>
            </w:pPr>
            <w:r w:rsidRPr="00ED2141">
              <w:t>&lt;0.05</w:t>
            </w:r>
          </w:p>
        </w:tc>
      </w:tr>
      <w:tr w:rsidR="00C93954" w:rsidRPr="00ED2141" w:rsidTr="00C93954">
        <w:trPr>
          <w:trHeight w:val="315"/>
        </w:trPr>
        <w:tc>
          <w:tcPr>
            <w:tcW w:w="2068" w:type="pct"/>
            <w:shd w:val="clear" w:color="auto" w:fill="auto"/>
            <w:noWrap/>
          </w:tcPr>
          <w:p w:rsidR="00C93954" w:rsidRPr="00ED2141" w:rsidRDefault="00C93954" w:rsidP="00C93954">
            <w:pPr>
              <w:spacing w:line="360" w:lineRule="auto"/>
            </w:pPr>
            <w:r w:rsidRPr="00ED2141">
              <w:t>FPG(mmol/L)</w:t>
            </w:r>
          </w:p>
        </w:tc>
        <w:tc>
          <w:tcPr>
            <w:tcW w:w="1064" w:type="pct"/>
          </w:tcPr>
          <w:p w:rsidR="00C93954" w:rsidRPr="00ED2141" w:rsidRDefault="00C93954" w:rsidP="00C93954">
            <w:pPr>
              <w:spacing w:line="360" w:lineRule="auto"/>
            </w:pPr>
            <w:r w:rsidRPr="00ED2141">
              <w:t>7.91±2.23</w:t>
            </w:r>
          </w:p>
        </w:tc>
        <w:tc>
          <w:tcPr>
            <w:tcW w:w="1064" w:type="pct"/>
            <w:shd w:val="clear" w:color="auto" w:fill="auto"/>
            <w:noWrap/>
          </w:tcPr>
          <w:p w:rsidR="00C93954" w:rsidRPr="00ED2141" w:rsidRDefault="00C93954" w:rsidP="00C93954">
            <w:pPr>
              <w:spacing w:line="360" w:lineRule="auto"/>
            </w:pPr>
            <w:r w:rsidRPr="00ED2141">
              <w:t>4.31±0.68</w:t>
            </w:r>
          </w:p>
        </w:tc>
        <w:tc>
          <w:tcPr>
            <w:tcW w:w="804" w:type="pct"/>
            <w:shd w:val="clear" w:color="auto" w:fill="auto"/>
            <w:noWrap/>
          </w:tcPr>
          <w:p w:rsidR="00C93954" w:rsidRPr="00ED2141" w:rsidRDefault="00C93954" w:rsidP="00C93954">
            <w:pPr>
              <w:spacing w:line="360" w:lineRule="auto"/>
            </w:pPr>
            <w:r w:rsidRPr="00ED2141">
              <w:t>&lt;0.05</w:t>
            </w:r>
          </w:p>
        </w:tc>
      </w:tr>
      <w:tr w:rsidR="00C93954" w:rsidRPr="00ED2141" w:rsidTr="00C93954">
        <w:trPr>
          <w:trHeight w:val="315"/>
        </w:trPr>
        <w:tc>
          <w:tcPr>
            <w:tcW w:w="2068" w:type="pct"/>
            <w:shd w:val="clear" w:color="auto" w:fill="auto"/>
            <w:noWrap/>
          </w:tcPr>
          <w:p w:rsidR="00C93954" w:rsidRPr="00ED2141" w:rsidRDefault="00C93954" w:rsidP="00C93954">
            <w:pPr>
              <w:spacing w:line="360" w:lineRule="auto"/>
            </w:pPr>
            <w:r w:rsidRPr="00ED2141">
              <w:t>FIns(mU/L)</w:t>
            </w:r>
          </w:p>
        </w:tc>
        <w:tc>
          <w:tcPr>
            <w:tcW w:w="1064" w:type="pct"/>
          </w:tcPr>
          <w:p w:rsidR="00C93954" w:rsidRPr="00ED2141" w:rsidRDefault="00C93954" w:rsidP="00C93954">
            <w:pPr>
              <w:spacing w:line="360" w:lineRule="auto"/>
            </w:pPr>
            <w:r w:rsidRPr="00ED2141">
              <w:t>12.62±8.17</w:t>
            </w:r>
          </w:p>
        </w:tc>
        <w:tc>
          <w:tcPr>
            <w:tcW w:w="1064" w:type="pct"/>
            <w:shd w:val="clear" w:color="auto" w:fill="auto"/>
            <w:noWrap/>
          </w:tcPr>
          <w:p w:rsidR="00C93954" w:rsidRPr="00ED2141" w:rsidRDefault="00C93954" w:rsidP="00C93954">
            <w:pPr>
              <w:spacing w:line="360" w:lineRule="auto"/>
            </w:pPr>
            <w:r w:rsidRPr="00ED2141">
              <w:t>13.25±8.46</w:t>
            </w:r>
          </w:p>
        </w:tc>
        <w:tc>
          <w:tcPr>
            <w:tcW w:w="804" w:type="pct"/>
            <w:shd w:val="clear" w:color="auto" w:fill="auto"/>
            <w:noWrap/>
          </w:tcPr>
          <w:p w:rsidR="00C93954" w:rsidRPr="00ED2141" w:rsidRDefault="00C93954" w:rsidP="00C93954">
            <w:pPr>
              <w:spacing w:line="360" w:lineRule="auto"/>
            </w:pPr>
            <w:r w:rsidRPr="00ED2141">
              <w:t>0.49</w:t>
            </w:r>
          </w:p>
        </w:tc>
      </w:tr>
      <w:tr w:rsidR="00C93954" w:rsidRPr="00ED2141" w:rsidTr="00C93954">
        <w:trPr>
          <w:trHeight w:val="315"/>
        </w:trPr>
        <w:tc>
          <w:tcPr>
            <w:tcW w:w="2068" w:type="pct"/>
            <w:shd w:val="clear" w:color="auto" w:fill="auto"/>
            <w:noWrap/>
          </w:tcPr>
          <w:p w:rsidR="00C93954" w:rsidRPr="00ED2141" w:rsidRDefault="00C93954" w:rsidP="00C93954">
            <w:pPr>
              <w:spacing w:line="360" w:lineRule="auto"/>
            </w:pPr>
            <w:proofErr w:type="gramStart"/>
            <w:r w:rsidRPr="00ED2141">
              <w:t>HbA1c(</w:t>
            </w:r>
            <w:proofErr w:type="gramEnd"/>
            <w:r w:rsidRPr="00ED2141">
              <w:t>%)</w:t>
            </w:r>
          </w:p>
        </w:tc>
        <w:tc>
          <w:tcPr>
            <w:tcW w:w="1064" w:type="pct"/>
          </w:tcPr>
          <w:p w:rsidR="00C93954" w:rsidRPr="00ED2141" w:rsidRDefault="00C93954" w:rsidP="00C93954">
            <w:pPr>
              <w:spacing w:line="360" w:lineRule="auto"/>
            </w:pPr>
            <w:r w:rsidRPr="00ED2141">
              <w:t>9.27±2.49</w:t>
            </w:r>
          </w:p>
        </w:tc>
        <w:tc>
          <w:tcPr>
            <w:tcW w:w="1064" w:type="pct"/>
            <w:shd w:val="clear" w:color="auto" w:fill="auto"/>
            <w:noWrap/>
          </w:tcPr>
          <w:p w:rsidR="00C93954" w:rsidRPr="00ED2141" w:rsidRDefault="00C93954" w:rsidP="00C93954">
            <w:pPr>
              <w:spacing w:line="360" w:lineRule="auto"/>
            </w:pPr>
            <w:r w:rsidRPr="00ED2141">
              <w:t>4.67±0.80</w:t>
            </w:r>
          </w:p>
        </w:tc>
        <w:tc>
          <w:tcPr>
            <w:tcW w:w="804" w:type="pct"/>
            <w:shd w:val="clear" w:color="auto" w:fill="auto"/>
            <w:noWrap/>
          </w:tcPr>
          <w:p w:rsidR="00C93954" w:rsidRPr="00ED2141" w:rsidRDefault="00C93954" w:rsidP="00C93954">
            <w:pPr>
              <w:spacing w:line="360" w:lineRule="auto"/>
            </w:pPr>
            <w:r w:rsidRPr="00ED2141">
              <w:t>&lt;0.05</w:t>
            </w:r>
          </w:p>
        </w:tc>
      </w:tr>
      <w:tr w:rsidR="00C93954" w:rsidRPr="00ED2141" w:rsidTr="00C93954">
        <w:trPr>
          <w:trHeight w:val="315"/>
        </w:trPr>
        <w:tc>
          <w:tcPr>
            <w:tcW w:w="2068" w:type="pct"/>
            <w:shd w:val="clear" w:color="auto" w:fill="auto"/>
            <w:noWrap/>
          </w:tcPr>
          <w:p w:rsidR="00C93954" w:rsidRPr="00ED2141" w:rsidRDefault="00C93954" w:rsidP="00C93954">
            <w:pPr>
              <w:spacing w:line="360" w:lineRule="auto"/>
            </w:pPr>
            <w:r w:rsidRPr="00ED2141">
              <w:t>HOMA</w:t>
            </w:r>
          </w:p>
        </w:tc>
        <w:tc>
          <w:tcPr>
            <w:tcW w:w="1064" w:type="pct"/>
          </w:tcPr>
          <w:p w:rsidR="00C93954" w:rsidRPr="00ED2141" w:rsidRDefault="00C93954" w:rsidP="00C93954">
            <w:pPr>
              <w:spacing w:line="360" w:lineRule="auto"/>
            </w:pPr>
            <w:r w:rsidRPr="00ED2141">
              <w:t>4.53±3.60</w:t>
            </w:r>
          </w:p>
        </w:tc>
        <w:tc>
          <w:tcPr>
            <w:tcW w:w="1064" w:type="pct"/>
            <w:shd w:val="clear" w:color="auto" w:fill="auto"/>
            <w:noWrap/>
          </w:tcPr>
          <w:p w:rsidR="00C93954" w:rsidRPr="00ED2141" w:rsidRDefault="00C93954" w:rsidP="00C93954">
            <w:pPr>
              <w:spacing w:line="360" w:lineRule="auto"/>
            </w:pPr>
            <w:r w:rsidRPr="00ED2141">
              <w:t>2.52±1.63</w:t>
            </w:r>
          </w:p>
        </w:tc>
        <w:tc>
          <w:tcPr>
            <w:tcW w:w="804" w:type="pct"/>
            <w:shd w:val="clear" w:color="auto" w:fill="auto"/>
            <w:noWrap/>
          </w:tcPr>
          <w:p w:rsidR="00C93954" w:rsidRPr="00ED2141" w:rsidRDefault="00C93954" w:rsidP="00C93954">
            <w:pPr>
              <w:spacing w:line="360" w:lineRule="auto"/>
            </w:pPr>
            <w:r w:rsidRPr="00ED2141">
              <w:t>&lt;0.05</w:t>
            </w:r>
          </w:p>
        </w:tc>
      </w:tr>
    </w:tbl>
    <w:p w:rsidR="00D71E65" w:rsidRDefault="00D71E65" w:rsidP="00C93954">
      <w:pPr>
        <w:spacing w:line="360" w:lineRule="auto"/>
        <w:rPr>
          <w:rFonts w:hint="eastAsia"/>
        </w:rPr>
      </w:pPr>
    </w:p>
    <w:sectPr w:rsidR="00D71E65" w:rsidSect="004A3F9F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B55B5" w:rsidRDefault="009B55B5">
      <w:r>
        <w:separator/>
      </w:r>
    </w:p>
  </w:endnote>
  <w:endnote w:type="continuationSeparator" w:id="0">
    <w:p w:rsidR="009B55B5" w:rsidRDefault="009B55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B55B5" w:rsidRDefault="009B55B5">
      <w:r>
        <w:separator/>
      </w:r>
    </w:p>
  </w:footnote>
  <w:footnote w:type="continuationSeparator" w:id="0">
    <w:p w:rsidR="009B55B5" w:rsidRDefault="009B55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954"/>
    <w:rsid w:val="00005EB8"/>
    <w:rsid w:val="00095A7A"/>
    <w:rsid w:val="000962AA"/>
    <w:rsid w:val="000970D7"/>
    <w:rsid w:val="000A025D"/>
    <w:rsid w:val="000C3AA6"/>
    <w:rsid w:val="000D275D"/>
    <w:rsid w:val="000E2FB3"/>
    <w:rsid w:val="000E6587"/>
    <w:rsid w:val="000E67DD"/>
    <w:rsid w:val="000F1306"/>
    <w:rsid w:val="000F4658"/>
    <w:rsid w:val="000F6B7A"/>
    <w:rsid w:val="00105D7D"/>
    <w:rsid w:val="001070DE"/>
    <w:rsid w:val="00116B42"/>
    <w:rsid w:val="00131BA0"/>
    <w:rsid w:val="0013555B"/>
    <w:rsid w:val="00147CFB"/>
    <w:rsid w:val="00171044"/>
    <w:rsid w:val="0019561C"/>
    <w:rsid w:val="001C0731"/>
    <w:rsid w:val="0020653C"/>
    <w:rsid w:val="00220085"/>
    <w:rsid w:val="00225050"/>
    <w:rsid w:val="00234BFE"/>
    <w:rsid w:val="002466BA"/>
    <w:rsid w:val="00264802"/>
    <w:rsid w:val="002713BD"/>
    <w:rsid w:val="0028034F"/>
    <w:rsid w:val="002C78DC"/>
    <w:rsid w:val="002C7C41"/>
    <w:rsid w:val="002E532C"/>
    <w:rsid w:val="002F0F07"/>
    <w:rsid w:val="002F35F0"/>
    <w:rsid w:val="0031346B"/>
    <w:rsid w:val="00313FF5"/>
    <w:rsid w:val="00332B7A"/>
    <w:rsid w:val="003333BD"/>
    <w:rsid w:val="00360606"/>
    <w:rsid w:val="003703A1"/>
    <w:rsid w:val="00380C54"/>
    <w:rsid w:val="003A0058"/>
    <w:rsid w:val="003D6A7C"/>
    <w:rsid w:val="004856F1"/>
    <w:rsid w:val="004A3F9F"/>
    <w:rsid w:val="004B3CE3"/>
    <w:rsid w:val="004C391C"/>
    <w:rsid w:val="004F62FA"/>
    <w:rsid w:val="00502543"/>
    <w:rsid w:val="00510310"/>
    <w:rsid w:val="00510EFB"/>
    <w:rsid w:val="005421EF"/>
    <w:rsid w:val="00554477"/>
    <w:rsid w:val="005610A2"/>
    <w:rsid w:val="00566E5E"/>
    <w:rsid w:val="005812F1"/>
    <w:rsid w:val="005937E9"/>
    <w:rsid w:val="005B6D47"/>
    <w:rsid w:val="005E492E"/>
    <w:rsid w:val="00611D40"/>
    <w:rsid w:val="00614837"/>
    <w:rsid w:val="0062296E"/>
    <w:rsid w:val="00633885"/>
    <w:rsid w:val="00674CAC"/>
    <w:rsid w:val="00682E8B"/>
    <w:rsid w:val="006C7A5C"/>
    <w:rsid w:val="006E1292"/>
    <w:rsid w:val="006E5DB7"/>
    <w:rsid w:val="006E771D"/>
    <w:rsid w:val="006F1845"/>
    <w:rsid w:val="00701790"/>
    <w:rsid w:val="00703FD9"/>
    <w:rsid w:val="007209E4"/>
    <w:rsid w:val="00723F42"/>
    <w:rsid w:val="00731424"/>
    <w:rsid w:val="0077203E"/>
    <w:rsid w:val="007863D6"/>
    <w:rsid w:val="007876D2"/>
    <w:rsid w:val="007B1594"/>
    <w:rsid w:val="007C10ED"/>
    <w:rsid w:val="007E7E78"/>
    <w:rsid w:val="00803473"/>
    <w:rsid w:val="00815A8E"/>
    <w:rsid w:val="00826A92"/>
    <w:rsid w:val="00854022"/>
    <w:rsid w:val="00884E2F"/>
    <w:rsid w:val="00892966"/>
    <w:rsid w:val="008A7132"/>
    <w:rsid w:val="008D4443"/>
    <w:rsid w:val="008D5CF0"/>
    <w:rsid w:val="00913233"/>
    <w:rsid w:val="00921247"/>
    <w:rsid w:val="00934A11"/>
    <w:rsid w:val="00934DED"/>
    <w:rsid w:val="00995B3D"/>
    <w:rsid w:val="009B55B5"/>
    <w:rsid w:val="009E0936"/>
    <w:rsid w:val="009E41D3"/>
    <w:rsid w:val="00A3515A"/>
    <w:rsid w:val="00A519C4"/>
    <w:rsid w:val="00A61BC8"/>
    <w:rsid w:val="00A71D58"/>
    <w:rsid w:val="00A92E14"/>
    <w:rsid w:val="00A96761"/>
    <w:rsid w:val="00B10E8F"/>
    <w:rsid w:val="00B40357"/>
    <w:rsid w:val="00B82693"/>
    <w:rsid w:val="00B82BBA"/>
    <w:rsid w:val="00B837AC"/>
    <w:rsid w:val="00BB7427"/>
    <w:rsid w:val="00BC10C5"/>
    <w:rsid w:val="00BD3415"/>
    <w:rsid w:val="00BE1C0E"/>
    <w:rsid w:val="00BF0A14"/>
    <w:rsid w:val="00BF781F"/>
    <w:rsid w:val="00C05787"/>
    <w:rsid w:val="00C24ACF"/>
    <w:rsid w:val="00C4226B"/>
    <w:rsid w:val="00C7100A"/>
    <w:rsid w:val="00C85801"/>
    <w:rsid w:val="00C93954"/>
    <w:rsid w:val="00CA4E97"/>
    <w:rsid w:val="00CB4119"/>
    <w:rsid w:val="00CE7897"/>
    <w:rsid w:val="00CF0292"/>
    <w:rsid w:val="00D07127"/>
    <w:rsid w:val="00D17B8C"/>
    <w:rsid w:val="00D30A2D"/>
    <w:rsid w:val="00D3502E"/>
    <w:rsid w:val="00D71E65"/>
    <w:rsid w:val="00D76774"/>
    <w:rsid w:val="00DA06B6"/>
    <w:rsid w:val="00DA4F4B"/>
    <w:rsid w:val="00DB4053"/>
    <w:rsid w:val="00DB6F82"/>
    <w:rsid w:val="00DB7789"/>
    <w:rsid w:val="00DF05E7"/>
    <w:rsid w:val="00DF18C2"/>
    <w:rsid w:val="00DF4BAB"/>
    <w:rsid w:val="00E22676"/>
    <w:rsid w:val="00E25C56"/>
    <w:rsid w:val="00E30912"/>
    <w:rsid w:val="00E37094"/>
    <w:rsid w:val="00E5509A"/>
    <w:rsid w:val="00E73813"/>
    <w:rsid w:val="00E73E85"/>
    <w:rsid w:val="00E924C5"/>
    <w:rsid w:val="00EA69A6"/>
    <w:rsid w:val="00EB4386"/>
    <w:rsid w:val="00EB7A01"/>
    <w:rsid w:val="00EC02B5"/>
    <w:rsid w:val="00EC454A"/>
    <w:rsid w:val="00ED3A37"/>
    <w:rsid w:val="00ED5593"/>
    <w:rsid w:val="00ED5F57"/>
    <w:rsid w:val="00F04312"/>
    <w:rsid w:val="00F1014C"/>
    <w:rsid w:val="00F1145D"/>
    <w:rsid w:val="00F1301B"/>
    <w:rsid w:val="00F148CE"/>
    <w:rsid w:val="00F365C2"/>
    <w:rsid w:val="00F45885"/>
    <w:rsid w:val="00F67335"/>
    <w:rsid w:val="00F73707"/>
    <w:rsid w:val="00F83699"/>
    <w:rsid w:val="00F9169C"/>
    <w:rsid w:val="00F917DD"/>
    <w:rsid w:val="00FA42C5"/>
    <w:rsid w:val="00FA5E6A"/>
    <w:rsid w:val="00FC4AD9"/>
    <w:rsid w:val="00FD2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C93954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semiHidden/>
  </w:style>
  <w:style w:type="table" w:default="1" w:styleId="a1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</w:style>
  <w:style w:type="paragraph" w:styleId="a3">
    <w:name w:val="header"/>
    <w:basedOn w:val="a"/>
    <w:link w:val="Char"/>
    <w:rsid w:val="007017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701790"/>
    <w:rPr>
      <w:kern w:val="2"/>
      <w:sz w:val="18"/>
      <w:szCs w:val="18"/>
    </w:rPr>
  </w:style>
  <w:style w:type="paragraph" w:styleId="a4">
    <w:name w:val="footer"/>
    <w:basedOn w:val="a"/>
    <w:link w:val="Char0"/>
    <w:rsid w:val="007017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701790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C93954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semiHidden/>
  </w:style>
  <w:style w:type="table" w:default="1" w:styleId="a1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</w:style>
  <w:style w:type="paragraph" w:styleId="a3">
    <w:name w:val="header"/>
    <w:basedOn w:val="a"/>
    <w:link w:val="Char"/>
    <w:rsid w:val="007017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701790"/>
    <w:rPr>
      <w:kern w:val="2"/>
      <w:sz w:val="18"/>
      <w:szCs w:val="18"/>
    </w:rPr>
  </w:style>
  <w:style w:type="paragraph" w:styleId="a4">
    <w:name w:val="footer"/>
    <w:basedOn w:val="a"/>
    <w:link w:val="Char0"/>
    <w:rsid w:val="007017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701790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182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2</Characters>
  <Application>Microsoft Office Word</Application>
  <DocSecurity>0</DocSecurity>
  <Lines>4</Lines>
  <Paragraphs>1</Paragraphs>
  <ScaleCrop>false</ScaleCrop>
  <Company> </Company>
  <LinksUpToDate>false</LinksUpToDate>
  <CharactersWithSpaces>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 Clinical characteristics of the subjects enrolled in the present study (Data are mean±SD)</dc:title>
  <dc:subject/>
  <dc:creator>Yufeng Yao</dc:creator>
  <cp:keywords/>
  <dc:description/>
  <cp:lastModifiedBy>Yufeng Yao</cp:lastModifiedBy>
  <cp:revision>2</cp:revision>
  <cp:lastPrinted>2011-03-12T13:27:00Z</cp:lastPrinted>
  <dcterms:created xsi:type="dcterms:W3CDTF">2011-04-15T01:00:00Z</dcterms:created>
  <dcterms:modified xsi:type="dcterms:W3CDTF">2011-04-15T01:00:00Z</dcterms:modified>
</cp:coreProperties>
</file>